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00" w:firstRow="0" w:lastRow="0" w:firstColumn="0" w:lastColumn="0" w:noHBand="0" w:noVBand="1"/>
      </w:tblPr>
      <w:tblGrid>
        <w:gridCol w:w="3826"/>
        <w:gridCol w:w="1703"/>
        <w:gridCol w:w="1560"/>
        <w:gridCol w:w="1415"/>
      </w:tblGrid>
      <w:tr w:rsidR="008627B2" w:rsidRPr="001E5C4E" w14:paraId="57B74F83" w14:textId="77777777" w:rsidTr="00867FB7">
        <w:trPr>
          <w:trHeight w:val="677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vAlign w:val="center"/>
          </w:tcPr>
          <w:p w14:paraId="7A4EB9A8" w14:textId="77777777" w:rsidR="008627B2" w:rsidRPr="00C16683" w:rsidRDefault="008627B2" w:rsidP="002E7E9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lk101326463"/>
            <w:r w:rsidRPr="005B35AC">
              <w:rPr>
                <w:rFonts w:ascii="Times New Roman" w:hAnsi="Times New Roman" w:cs="Times New Roman"/>
                <w:b/>
                <w:color w:val="000000"/>
              </w:rPr>
              <w:t>Supplementary table 1. Baseline characteristics of patients stratified by the presence of fibrotic-changes in HRCT 3 months after discharge.</w:t>
            </w:r>
            <w:r w:rsidRPr="00C16683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8627B2" w:rsidRPr="001E5C4E" w14:paraId="59780523" w14:textId="77777777" w:rsidTr="00867FB7">
        <w:trPr>
          <w:trHeight w:val="680"/>
        </w:trPr>
        <w:tc>
          <w:tcPr>
            <w:tcW w:w="2250" w:type="pct"/>
            <w:tcBorders>
              <w:top w:val="single" w:sz="12" w:space="0" w:color="auto"/>
              <w:bottom w:val="single" w:sz="12" w:space="0" w:color="auto"/>
            </w:tcBorders>
          </w:tcPr>
          <w:p w14:paraId="2E724236" w14:textId="77777777" w:rsidR="008627B2" w:rsidRPr="00C16683" w:rsidRDefault="008627B2" w:rsidP="008627B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63DFD6" w14:textId="77777777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683">
              <w:rPr>
                <w:rFonts w:ascii="Times New Roman" w:hAnsi="Times New Roman" w:cs="Times New Roman"/>
                <w:b/>
                <w:sz w:val="20"/>
                <w:szCs w:val="20"/>
              </w:rPr>
              <w:t>PF patients</w:t>
            </w:r>
          </w:p>
          <w:p w14:paraId="1C716A61" w14:textId="578EC898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16683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9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24BC0" w14:textId="77777777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683">
              <w:rPr>
                <w:rFonts w:ascii="Times New Roman" w:hAnsi="Times New Roman" w:cs="Times New Roman"/>
                <w:b/>
                <w:sz w:val="20"/>
                <w:szCs w:val="20"/>
              </w:rPr>
              <w:t>NPF patients</w:t>
            </w:r>
          </w:p>
          <w:p w14:paraId="26DB71CA" w14:textId="2210B575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683">
              <w:rPr>
                <w:rFonts w:ascii="Times New Roman" w:hAnsi="Times New Roman" w:cs="Times New Roman"/>
                <w:sz w:val="20"/>
                <w:szCs w:val="20"/>
              </w:rPr>
              <w:t>(n=63)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B69F8" w14:textId="760DFF86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6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C166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627B2" w:rsidRPr="001E5C4E" w14:paraId="4E01C442" w14:textId="77777777" w:rsidTr="00867FB7">
        <w:trPr>
          <w:trHeight w:val="397"/>
        </w:trPr>
        <w:tc>
          <w:tcPr>
            <w:tcW w:w="2250" w:type="pct"/>
            <w:tcBorders>
              <w:top w:val="single" w:sz="12" w:space="0" w:color="auto"/>
            </w:tcBorders>
            <w:vAlign w:val="center"/>
          </w:tcPr>
          <w:p w14:paraId="6C69EE0C" w14:textId="77777777" w:rsidR="008627B2" w:rsidRPr="00C16683" w:rsidRDefault="008627B2" w:rsidP="008627B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668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001" w:type="pct"/>
            <w:tcBorders>
              <w:top w:val="single" w:sz="12" w:space="0" w:color="auto"/>
            </w:tcBorders>
            <w:vAlign w:val="center"/>
          </w:tcPr>
          <w:p w14:paraId="36DE3680" w14:textId="77777777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12" w:space="0" w:color="auto"/>
            </w:tcBorders>
            <w:vAlign w:val="center"/>
          </w:tcPr>
          <w:p w14:paraId="05DD94F6" w14:textId="77777777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single" w:sz="12" w:space="0" w:color="auto"/>
            </w:tcBorders>
            <w:vAlign w:val="center"/>
          </w:tcPr>
          <w:p w14:paraId="20A84748" w14:textId="1210B676" w:rsidR="008627B2" w:rsidRPr="00C16683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83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</w:tr>
      <w:tr w:rsidR="008627B2" w:rsidRPr="001E5C4E" w14:paraId="6CE7E6DC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34D2EF1F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1" w:type="pct"/>
            <w:vAlign w:val="center"/>
          </w:tcPr>
          <w:p w14:paraId="1B2C3542" w14:textId="26348D3C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9 (79)</w:t>
            </w:r>
          </w:p>
        </w:tc>
        <w:tc>
          <w:tcPr>
            <w:tcW w:w="917" w:type="pct"/>
            <w:vAlign w:val="center"/>
          </w:tcPr>
          <w:p w14:paraId="0A03D2E9" w14:textId="491AEB65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44 (70)</w:t>
            </w:r>
          </w:p>
        </w:tc>
        <w:tc>
          <w:tcPr>
            <w:tcW w:w="832" w:type="pct"/>
            <w:vAlign w:val="center"/>
          </w:tcPr>
          <w:p w14:paraId="4FBEF562" w14:textId="12C80F1E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7B2" w:rsidRPr="001E5C4E" w14:paraId="0C670744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1790703F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1" w:type="pct"/>
            <w:vAlign w:val="center"/>
          </w:tcPr>
          <w:p w14:paraId="1B2EF123" w14:textId="28C56F2A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5 (21)</w:t>
            </w:r>
          </w:p>
        </w:tc>
        <w:tc>
          <w:tcPr>
            <w:tcW w:w="917" w:type="pct"/>
            <w:vAlign w:val="center"/>
          </w:tcPr>
          <w:p w14:paraId="72E593CB" w14:textId="39466032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9 (30)</w:t>
            </w:r>
          </w:p>
        </w:tc>
        <w:tc>
          <w:tcPr>
            <w:tcW w:w="832" w:type="pct"/>
            <w:vAlign w:val="center"/>
          </w:tcPr>
          <w:p w14:paraId="6C63C8E8" w14:textId="2345EA85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7B2" w:rsidRPr="001E5C4E" w14:paraId="1BCE9B6B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678E80EF" w14:textId="77777777" w:rsidR="008627B2" w:rsidRPr="00967C17" w:rsidRDefault="008627B2" w:rsidP="008627B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(years), </w:t>
            </w:r>
            <w:r w:rsidRPr="00967C1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mean </w:t>
            </w: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>(SD)</w:t>
            </w:r>
          </w:p>
        </w:tc>
        <w:tc>
          <w:tcPr>
            <w:tcW w:w="1001" w:type="pct"/>
            <w:vAlign w:val="center"/>
          </w:tcPr>
          <w:p w14:paraId="60F54ABB" w14:textId="7DD65A28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3 (9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17" w:type="pct"/>
            <w:vAlign w:val="center"/>
          </w:tcPr>
          <w:p w14:paraId="3D40D614" w14:textId="78FF8E66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7 (13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832" w:type="pct"/>
            <w:vAlign w:val="center"/>
          </w:tcPr>
          <w:p w14:paraId="7B61978D" w14:textId="57EF92E4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02*</w:t>
            </w:r>
          </w:p>
        </w:tc>
      </w:tr>
      <w:tr w:rsidR="008627B2" w:rsidRPr="001E5C4E" w14:paraId="3D79F731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602D2858" w14:textId="77777777" w:rsidR="008627B2" w:rsidRPr="00967C17" w:rsidRDefault="008627B2" w:rsidP="008627B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>BMI (kg/m</w:t>
            </w:r>
            <w:r w:rsidRPr="00967C1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r w:rsidRPr="00967C1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mean </w:t>
            </w: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>(SD)</w:t>
            </w:r>
          </w:p>
        </w:tc>
        <w:tc>
          <w:tcPr>
            <w:tcW w:w="1001" w:type="pct"/>
            <w:vAlign w:val="center"/>
          </w:tcPr>
          <w:p w14:paraId="3F7194F5" w14:textId="161E1361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2 (4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pct"/>
            <w:vAlign w:val="center"/>
          </w:tcPr>
          <w:p w14:paraId="036C3E72" w14:textId="1DFF835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32" w:type="pct"/>
            <w:vAlign w:val="center"/>
          </w:tcPr>
          <w:p w14:paraId="6AA43ACF" w14:textId="510681A4" w:rsidR="008627B2" w:rsidRPr="005B35AC" w:rsidRDefault="008627B2" w:rsidP="00867FB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5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 w:rsidRPr="005B35A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35AC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</w:tr>
      <w:tr w:rsidR="008627B2" w:rsidRPr="001E5C4E" w14:paraId="29F70FDF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0B0CEFB7" w14:textId="77777777" w:rsidR="008627B2" w:rsidRPr="00967C17" w:rsidRDefault="008627B2" w:rsidP="008627B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>Smoking history</w:t>
            </w:r>
          </w:p>
        </w:tc>
        <w:tc>
          <w:tcPr>
            <w:tcW w:w="1001" w:type="pct"/>
            <w:vAlign w:val="center"/>
          </w:tcPr>
          <w:p w14:paraId="0A54FBF4" w14:textId="777777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  <w:vAlign w:val="center"/>
          </w:tcPr>
          <w:p w14:paraId="79526327" w14:textId="777777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vAlign w:val="center"/>
          </w:tcPr>
          <w:p w14:paraId="68B2D31D" w14:textId="0F30406C" w:rsidR="008627B2" w:rsidRPr="005B35AC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5AC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</w:tr>
      <w:tr w:rsidR="008627B2" w:rsidRPr="001E5C4E" w14:paraId="4BB2E60F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0628947D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1001" w:type="pct"/>
            <w:vAlign w:val="center"/>
          </w:tcPr>
          <w:p w14:paraId="5DD534E8" w14:textId="492438E3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17" w:type="pct"/>
            <w:vAlign w:val="center"/>
          </w:tcPr>
          <w:p w14:paraId="575B9CA5" w14:textId="0DA74B83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4 (6)</w:t>
            </w:r>
          </w:p>
        </w:tc>
        <w:tc>
          <w:tcPr>
            <w:tcW w:w="832" w:type="pct"/>
            <w:vAlign w:val="center"/>
          </w:tcPr>
          <w:p w14:paraId="70954326" w14:textId="571D89E6" w:rsidR="008627B2" w:rsidRPr="005B35AC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7B2" w:rsidRPr="001E5C4E" w14:paraId="51A9C643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2930B381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001" w:type="pct"/>
            <w:vAlign w:val="center"/>
          </w:tcPr>
          <w:p w14:paraId="4C631E79" w14:textId="66089B68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1 (46)</w:t>
            </w:r>
          </w:p>
        </w:tc>
        <w:tc>
          <w:tcPr>
            <w:tcW w:w="917" w:type="pct"/>
            <w:vAlign w:val="center"/>
          </w:tcPr>
          <w:p w14:paraId="1194F428" w14:textId="733ED52C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22 (35)</w:t>
            </w:r>
          </w:p>
        </w:tc>
        <w:tc>
          <w:tcPr>
            <w:tcW w:w="832" w:type="pct"/>
            <w:vAlign w:val="center"/>
          </w:tcPr>
          <w:p w14:paraId="1A676119" w14:textId="6FEF4C99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7B2" w:rsidRPr="001E5C4E" w14:paraId="774CB5F6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7927D7A5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001" w:type="pct"/>
            <w:vAlign w:val="center"/>
          </w:tcPr>
          <w:p w14:paraId="0888D6F2" w14:textId="4C84E482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3 (54)</w:t>
            </w:r>
          </w:p>
        </w:tc>
        <w:tc>
          <w:tcPr>
            <w:tcW w:w="917" w:type="pct"/>
            <w:vAlign w:val="center"/>
          </w:tcPr>
          <w:p w14:paraId="04AABB17" w14:textId="213F1BE1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37 (59)</w:t>
            </w:r>
          </w:p>
        </w:tc>
        <w:tc>
          <w:tcPr>
            <w:tcW w:w="832" w:type="pct"/>
            <w:vAlign w:val="center"/>
          </w:tcPr>
          <w:p w14:paraId="24D8052C" w14:textId="0C370EDC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7B2" w:rsidRPr="001E5C4E" w14:paraId="1759D202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54ED9162" w14:textId="77777777" w:rsidR="008627B2" w:rsidRPr="00967C17" w:rsidRDefault="008627B2" w:rsidP="008627B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1001" w:type="pct"/>
            <w:vAlign w:val="center"/>
          </w:tcPr>
          <w:p w14:paraId="38EF2F8C" w14:textId="777777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  <w:vAlign w:val="center"/>
          </w:tcPr>
          <w:p w14:paraId="4AFFEA9F" w14:textId="777777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vAlign w:val="center"/>
          </w:tcPr>
          <w:p w14:paraId="56D8AAA8" w14:textId="777777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7B2" w:rsidRPr="001E5C4E" w14:paraId="4E5E35E5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6BDA4C39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001" w:type="pct"/>
            <w:vAlign w:val="center"/>
          </w:tcPr>
          <w:p w14:paraId="30AB1B12" w14:textId="0D1D599D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0 (42)</w:t>
            </w:r>
          </w:p>
        </w:tc>
        <w:tc>
          <w:tcPr>
            <w:tcW w:w="917" w:type="pct"/>
            <w:vAlign w:val="center"/>
          </w:tcPr>
          <w:p w14:paraId="2F3A5ED3" w14:textId="3A038B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32 (511)</w:t>
            </w:r>
          </w:p>
        </w:tc>
        <w:tc>
          <w:tcPr>
            <w:tcW w:w="832" w:type="pct"/>
            <w:vAlign w:val="center"/>
          </w:tcPr>
          <w:p w14:paraId="6D54A3F5" w14:textId="66D24328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</w:tr>
      <w:tr w:rsidR="008627B2" w:rsidRPr="001E5C4E" w14:paraId="5F5D0936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0F4682BD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  <w:proofErr w:type="spellEnd"/>
            <w:r w:rsidRPr="00967C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01" w:type="pct"/>
            <w:vAlign w:val="center"/>
          </w:tcPr>
          <w:p w14:paraId="1F123965" w14:textId="62769BA2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9 (38)</w:t>
            </w:r>
          </w:p>
        </w:tc>
        <w:tc>
          <w:tcPr>
            <w:tcW w:w="917" w:type="pct"/>
            <w:vAlign w:val="center"/>
          </w:tcPr>
          <w:p w14:paraId="19309C07" w14:textId="7B3D7635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21 (33)</w:t>
            </w:r>
          </w:p>
        </w:tc>
        <w:tc>
          <w:tcPr>
            <w:tcW w:w="832" w:type="pct"/>
            <w:vAlign w:val="center"/>
          </w:tcPr>
          <w:p w14:paraId="78DE8531" w14:textId="336410B2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</w:p>
        </w:tc>
      </w:tr>
      <w:tr w:rsidR="008627B2" w:rsidRPr="001E5C4E" w14:paraId="35E507F3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0F374392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001" w:type="pct"/>
            <w:vAlign w:val="center"/>
          </w:tcPr>
          <w:p w14:paraId="5628018B" w14:textId="3883E869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5 (21)</w:t>
            </w:r>
          </w:p>
        </w:tc>
        <w:tc>
          <w:tcPr>
            <w:tcW w:w="917" w:type="pct"/>
            <w:vAlign w:val="center"/>
          </w:tcPr>
          <w:p w14:paraId="57D0129A" w14:textId="3777D3A5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4 (22)</w:t>
            </w:r>
          </w:p>
        </w:tc>
        <w:tc>
          <w:tcPr>
            <w:tcW w:w="832" w:type="pct"/>
            <w:vAlign w:val="center"/>
          </w:tcPr>
          <w:p w14:paraId="6466875E" w14:textId="001C606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</w:tr>
      <w:tr w:rsidR="008627B2" w:rsidRPr="001E5C4E" w14:paraId="4EE967C8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2E6EC4B4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Respiratory diseases</w:t>
            </w:r>
          </w:p>
        </w:tc>
        <w:tc>
          <w:tcPr>
            <w:tcW w:w="1001" w:type="pct"/>
            <w:vAlign w:val="center"/>
          </w:tcPr>
          <w:p w14:paraId="6A7CF58B" w14:textId="7AE3CED2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7 (29)</w:t>
            </w:r>
          </w:p>
        </w:tc>
        <w:tc>
          <w:tcPr>
            <w:tcW w:w="917" w:type="pct"/>
            <w:vAlign w:val="center"/>
          </w:tcPr>
          <w:p w14:paraId="56E4D2A0" w14:textId="1082358B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5 (24)</w:t>
            </w:r>
          </w:p>
        </w:tc>
        <w:tc>
          <w:tcPr>
            <w:tcW w:w="832" w:type="pct"/>
            <w:vAlign w:val="center"/>
          </w:tcPr>
          <w:p w14:paraId="23712B01" w14:textId="4805BA9C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</w:tr>
      <w:tr w:rsidR="008627B2" w:rsidRPr="001E5C4E" w14:paraId="7E0CEFAD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6B3F4CB4" w14:textId="77777777" w:rsidR="008627B2" w:rsidRPr="00967C17" w:rsidRDefault="008627B2" w:rsidP="008627B2">
            <w:pPr>
              <w:spacing w:line="240" w:lineRule="auto"/>
              <w:ind w:firstLine="31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sz w:val="16"/>
                <w:szCs w:val="16"/>
              </w:rPr>
              <w:t>Cardiovascular diseases</w:t>
            </w:r>
          </w:p>
        </w:tc>
        <w:tc>
          <w:tcPr>
            <w:tcW w:w="1001" w:type="pct"/>
            <w:vAlign w:val="center"/>
          </w:tcPr>
          <w:p w14:paraId="766E888D" w14:textId="148735F5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7 (29)</w:t>
            </w:r>
          </w:p>
        </w:tc>
        <w:tc>
          <w:tcPr>
            <w:tcW w:w="917" w:type="pct"/>
            <w:vAlign w:val="center"/>
          </w:tcPr>
          <w:p w14:paraId="09799079" w14:textId="222DB479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11 (17)</w:t>
            </w:r>
          </w:p>
        </w:tc>
        <w:tc>
          <w:tcPr>
            <w:tcW w:w="832" w:type="pct"/>
            <w:vAlign w:val="center"/>
          </w:tcPr>
          <w:p w14:paraId="17A82031" w14:textId="651E0A9B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</w:tr>
      <w:tr w:rsidR="008627B2" w:rsidRPr="001E5C4E" w14:paraId="06D1D020" w14:textId="77777777" w:rsidTr="006232D9">
        <w:trPr>
          <w:trHeight w:val="397"/>
        </w:trPr>
        <w:tc>
          <w:tcPr>
            <w:tcW w:w="2250" w:type="pct"/>
            <w:vAlign w:val="center"/>
          </w:tcPr>
          <w:p w14:paraId="1419BC94" w14:textId="58DF9F41" w:rsidR="008627B2" w:rsidRDefault="008627B2" w:rsidP="006232D9">
            <w:pPr>
              <w:spacing w:line="240" w:lineRule="auto"/>
              <w:ind w:firstLine="3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-reactive protein, mg/dl</w:t>
            </w:r>
          </w:p>
          <w:p w14:paraId="5153C093" w14:textId="7536279F" w:rsidR="008627B2" w:rsidRPr="00967C17" w:rsidRDefault="008627B2" w:rsidP="006232D9">
            <w:pPr>
              <w:spacing w:line="240" w:lineRule="auto"/>
              <w:ind w:firstLine="3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at admission)</w:t>
            </w:r>
          </w:p>
        </w:tc>
        <w:tc>
          <w:tcPr>
            <w:tcW w:w="1001" w:type="pct"/>
            <w:vAlign w:val="center"/>
          </w:tcPr>
          <w:p w14:paraId="150FA3A4" w14:textId="6C10A253" w:rsidR="008627B2" w:rsidRPr="00967C17" w:rsidRDefault="008627B2" w:rsidP="006232D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 (35.8)</w:t>
            </w:r>
          </w:p>
        </w:tc>
        <w:tc>
          <w:tcPr>
            <w:tcW w:w="917" w:type="pct"/>
            <w:vAlign w:val="center"/>
          </w:tcPr>
          <w:p w14:paraId="1405950F" w14:textId="55304555" w:rsidR="008627B2" w:rsidRPr="00967C17" w:rsidRDefault="008627B2" w:rsidP="006232D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 (8.7)</w:t>
            </w:r>
          </w:p>
        </w:tc>
        <w:tc>
          <w:tcPr>
            <w:tcW w:w="832" w:type="pct"/>
            <w:vAlign w:val="center"/>
          </w:tcPr>
          <w:p w14:paraId="3534290E" w14:textId="37E0BF65" w:rsidR="008627B2" w:rsidRPr="00967C17" w:rsidRDefault="008627B2" w:rsidP="006232D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8627B2" w:rsidRPr="001E5C4E" w14:paraId="033A51A8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6DE6CF6E" w14:textId="560D989D" w:rsidR="008627B2" w:rsidRDefault="008627B2" w:rsidP="008627B2">
            <w:pPr>
              <w:spacing w:line="240" w:lineRule="auto"/>
              <w:ind w:firstLine="3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ngth of hospital stay (days), </w:t>
            </w:r>
            <w:r w:rsidRPr="00967C1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median </w:t>
            </w:r>
            <w:r w:rsidRPr="00967C17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1001" w:type="pct"/>
            <w:vAlign w:val="center"/>
          </w:tcPr>
          <w:p w14:paraId="4AB0A62C" w14:textId="441B66A6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23 [5-60]</w:t>
            </w:r>
          </w:p>
        </w:tc>
        <w:tc>
          <w:tcPr>
            <w:tcW w:w="917" w:type="pct"/>
            <w:vAlign w:val="center"/>
          </w:tcPr>
          <w:p w14:paraId="75E3BF85" w14:textId="6A3DC9CA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21 [3-87]</w:t>
            </w:r>
          </w:p>
        </w:tc>
        <w:tc>
          <w:tcPr>
            <w:tcW w:w="832" w:type="pct"/>
            <w:vAlign w:val="center"/>
          </w:tcPr>
          <w:p w14:paraId="3D3753D8" w14:textId="5ACFD975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7F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67C17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</w:tr>
      <w:tr w:rsidR="008627B2" w:rsidRPr="001E5C4E" w14:paraId="1E8CB637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0E09ED1A" w14:textId="1289D396" w:rsidR="008627B2" w:rsidRPr="008627B2" w:rsidRDefault="008627B2" w:rsidP="008627B2">
            <w:pPr>
              <w:spacing w:line="240" w:lineRule="auto"/>
              <w:ind w:firstLine="3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0AE8">
              <w:rPr>
                <w:rFonts w:ascii="Times New Roman" w:hAnsi="Times New Roman" w:cs="Times New Roman"/>
                <w:b/>
                <w:sz w:val="16"/>
                <w:szCs w:val="16"/>
              </w:rPr>
              <w:t>ICU admiss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days),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SD)</w:t>
            </w:r>
          </w:p>
        </w:tc>
        <w:tc>
          <w:tcPr>
            <w:tcW w:w="1001" w:type="pct"/>
            <w:vAlign w:val="center"/>
          </w:tcPr>
          <w:p w14:paraId="2DD9C69A" w14:textId="68BB2C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5.8)</w:t>
            </w:r>
          </w:p>
        </w:tc>
        <w:tc>
          <w:tcPr>
            <w:tcW w:w="917" w:type="pct"/>
            <w:vAlign w:val="center"/>
          </w:tcPr>
          <w:p w14:paraId="16A4D8B7" w14:textId="07BDEFEF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50.8)</w:t>
            </w:r>
          </w:p>
        </w:tc>
        <w:tc>
          <w:tcPr>
            <w:tcW w:w="832" w:type="pct"/>
            <w:vAlign w:val="center"/>
          </w:tcPr>
          <w:p w14:paraId="4D1AA4FE" w14:textId="1CAA5B6C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</w:tr>
      <w:tr w:rsidR="008627B2" w:rsidRPr="001E5C4E" w14:paraId="0729053B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6A4F1E32" w14:textId="0D6419C0" w:rsidR="008627B2" w:rsidRPr="008627B2" w:rsidRDefault="008627B2" w:rsidP="008627B2">
            <w:pPr>
              <w:spacing w:line="240" w:lineRule="auto"/>
              <w:ind w:firstLine="3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yspnoea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t 12-month follow-up),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001" w:type="pct"/>
            <w:vAlign w:val="center"/>
          </w:tcPr>
          <w:p w14:paraId="784663EA" w14:textId="1BC12FF4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17" w:type="pct"/>
            <w:vAlign w:val="center"/>
          </w:tcPr>
          <w:p w14:paraId="3F73FC99" w14:textId="3FBFB038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2.7)</w:t>
            </w:r>
          </w:p>
        </w:tc>
        <w:tc>
          <w:tcPr>
            <w:tcW w:w="832" w:type="pct"/>
            <w:vAlign w:val="center"/>
          </w:tcPr>
          <w:p w14:paraId="5FAE4555" w14:textId="4E820F88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8627B2" w:rsidRPr="001E5C4E" w14:paraId="0E803920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61667939" w14:textId="6E356EC0" w:rsidR="008627B2" w:rsidRDefault="008627B2" w:rsidP="008627B2">
            <w:pPr>
              <w:spacing w:line="240" w:lineRule="auto"/>
              <w:ind w:firstLine="3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ulmonary function, %(se)</w:t>
            </w:r>
          </w:p>
        </w:tc>
        <w:tc>
          <w:tcPr>
            <w:tcW w:w="1001" w:type="pct"/>
            <w:vAlign w:val="center"/>
          </w:tcPr>
          <w:p w14:paraId="334570ED" w14:textId="77777777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  <w:vAlign w:val="center"/>
          </w:tcPr>
          <w:p w14:paraId="0A09F92F" w14:textId="77777777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vAlign w:val="center"/>
          </w:tcPr>
          <w:p w14:paraId="3BA945AF" w14:textId="565FF066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7B2" w:rsidRPr="001E5C4E" w14:paraId="19640E66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3DC96353" w14:textId="1593A54D" w:rsidR="008627B2" w:rsidRPr="008627B2" w:rsidRDefault="008627B2" w:rsidP="008627B2">
            <w:pPr>
              <w:spacing w:line="240" w:lineRule="auto"/>
              <w:ind w:firstLine="3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627B2">
              <w:rPr>
                <w:rFonts w:ascii="Times New Roman" w:hAnsi="Times New Roman" w:cs="Times New Roman"/>
                <w:sz w:val="16"/>
                <w:szCs w:val="16"/>
              </w:rPr>
              <w:t>FVC predicted</w:t>
            </w:r>
          </w:p>
        </w:tc>
        <w:tc>
          <w:tcPr>
            <w:tcW w:w="1001" w:type="pct"/>
            <w:vAlign w:val="center"/>
          </w:tcPr>
          <w:p w14:paraId="71F44350" w14:textId="124B527C" w:rsidR="008627B2" w:rsidRPr="00967C17" w:rsidRDefault="008627B2" w:rsidP="00867FB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4 (4.0)</w:t>
            </w:r>
          </w:p>
        </w:tc>
        <w:tc>
          <w:tcPr>
            <w:tcW w:w="917" w:type="pct"/>
            <w:vAlign w:val="center"/>
          </w:tcPr>
          <w:p w14:paraId="42C73DF0" w14:textId="43F1EB4B" w:rsidR="008627B2" w:rsidRDefault="00867FB7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7 (2.9)</w:t>
            </w:r>
          </w:p>
        </w:tc>
        <w:tc>
          <w:tcPr>
            <w:tcW w:w="832" w:type="pct"/>
            <w:vAlign w:val="center"/>
          </w:tcPr>
          <w:p w14:paraId="709FECFD" w14:textId="1CABDFA4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8627B2" w:rsidRPr="001E5C4E" w14:paraId="3864C9D5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73E7BA27" w14:textId="2B2A9698" w:rsidR="008627B2" w:rsidRPr="008627B2" w:rsidRDefault="008627B2" w:rsidP="008627B2">
            <w:pPr>
              <w:spacing w:line="240" w:lineRule="auto"/>
              <w:ind w:firstLine="3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627B2">
              <w:rPr>
                <w:rFonts w:ascii="Times New Roman" w:hAnsi="Times New Roman" w:cs="Times New Roman"/>
                <w:sz w:val="16"/>
                <w:szCs w:val="16"/>
              </w:rPr>
              <w:t>FEV1 predicted</w:t>
            </w:r>
          </w:p>
        </w:tc>
        <w:tc>
          <w:tcPr>
            <w:tcW w:w="1001" w:type="pct"/>
            <w:vAlign w:val="center"/>
          </w:tcPr>
          <w:p w14:paraId="1BDD571E" w14:textId="6E7F1F7E" w:rsidR="008627B2" w:rsidRPr="00967C17" w:rsidRDefault="00867FB7" w:rsidP="00867FB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8 (4.9)</w:t>
            </w:r>
          </w:p>
        </w:tc>
        <w:tc>
          <w:tcPr>
            <w:tcW w:w="917" w:type="pct"/>
            <w:vAlign w:val="center"/>
          </w:tcPr>
          <w:p w14:paraId="1563D193" w14:textId="3819B6C9" w:rsidR="008627B2" w:rsidRDefault="00867FB7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9 (3.3)</w:t>
            </w:r>
          </w:p>
        </w:tc>
        <w:tc>
          <w:tcPr>
            <w:tcW w:w="832" w:type="pct"/>
            <w:vAlign w:val="center"/>
          </w:tcPr>
          <w:p w14:paraId="316BA64E" w14:textId="08AF693A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8627B2" w:rsidRPr="001E5C4E" w14:paraId="7D3A7571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74FF572C" w14:textId="3EB546EA" w:rsidR="008627B2" w:rsidRPr="008627B2" w:rsidRDefault="008627B2" w:rsidP="008627B2">
            <w:pPr>
              <w:spacing w:line="240" w:lineRule="auto"/>
              <w:ind w:firstLine="3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627B2">
              <w:rPr>
                <w:rFonts w:ascii="Times New Roman" w:hAnsi="Times New Roman" w:cs="Times New Roman"/>
                <w:sz w:val="16"/>
                <w:szCs w:val="16"/>
              </w:rPr>
              <w:t>TLC predicted</w:t>
            </w:r>
          </w:p>
        </w:tc>
        <w:tc>
          <w:tcPr>
            <w:tcW w:w="1001" w:type="pct"/>
            <w:vAlign w:val="center"/>
          </w:tcPr>
          <w:p w14:paraId="02C01FB6" w14:textId="08D39941" w:rsidR="008627B2" w:rsidRPr="00967C17" w:rsidRDefault="00867FB7" w:rsidP="00867FB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6 (4.1)</w:t>
            </w:r>
          </w:p>
        </w:tc>
        <w:tc>
          <w:tcPr>
            <w:tcW w:w="917" w:type="pct"/>
            <w:vAlign w:val="center"/>
          </w:tcPr>
          <w:p w14:paraId="1F8D2BD0" w14:textId="359645E3" w:rsidR="008627B2" w:rsidRDefault="00867FB7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4 (3.0)</w:t>
            </w:r>
          </w:p>
        </w:tc>
        <w:tc>
          <w:tcPr>
            <w:tcW w:w="832" w:type="pct"/>
            <w:vAlign w:val="center"/>
          </w:tcPr>
          <w:p w14:paraId="05D681DE" w14:textId="4C6496F5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:rsidR="008627B2" w:rsidRPr="001E5C4E" w14:paraId="43B0A305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07524E8A" w14:textId="6460A786" w:rsidR="008627B2" w:rsidRPr="008627B2" w:rsidRDefault="008627B2" w:rsidP="008627B2">
            <w:pPr>
              <w:spacing w:line="240" w:lineRule="auto"/>
              <w:ind w:firstLine="3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627B2">
              <w:rPr>
                <w:rFonts w:ascii="Times New Roman" w:hAnsi="Times New Roman" w:cs="Times New Roman"/>
                <w:sz w:val="16"/>
                <w:szCs w:val="16"/>
              </w:rPr>
              <w:t>RV predicted</w:t>
            </w:r>
          </w:p>
        </w:tc>
        <w:tc>
          <w:tcPr>
            <w:tcW w:w="1001" w:type="pct"/>
            <w:vAlign w:val="center"/>
          </w:tcPr>
          <w:p w14:paraId="7B9BA58C" w14:textId="216E2238" w:rsidR="008627B2" w:rsidRPr="00967C17" w:rsidRDefault="00867FB7" w:rsidP="00867FB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3 (6.1)</w:t>
            </w:r>
          </w:p>
        </w:tc>
        <w:tc>
          <w:tcPr>
            <w:tcW w:w="917" w:type="pct"/>
            <w:vAlign w:val="center"/>
          </w:tcPr>
          <w:p w14:paraId="1D2AEC84" w14:textId="11E47E31" w:rsidR="008627B2" w:rsidRDefault="00867FB7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3 (4.4)</w:t>
            </w:r>
          </w:p>
        </w:tc>
        <w:tc>
          <w:tcPr>
            <w:tcW w:w="832" w:type="pct"/>
            <w:vAlign w:val="center"/>
          </w:tcPr>
          <w:p w14:paraId="12C032C9" w14:textId="4A001A62" w:rsidR="008627B2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8627B2" w:rsidRPr="001E5C4E" w14:paraId="4B55679D" w14:textId="77777777" w:rsidTr="00867FB7">
        <w:trPr>
          <w:trHeight w:val="397"/>
        </w:trPr>
        <w:tc>
          <w:tcPr>
            <w:tcW w:w="2250" w:type="pct"/>
            <w:vAlign w:val="center"/>
          </w:tcPr>
          <w:p w14:paraId="3A2A2069" w14:textId="3ACE7EBD" w:rsidR="008627B2" w:rsidRPr="008627B2" w:rsidRDefault="008627B2" w:rsidP="008627B2">
            <w:pPr>
              <w:spacing w:line="240" w:lineRule="auto"/>
              <w:ind w:firstLine="3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627B2">
              <w:rPr>
                <w:rFonts w:ascii="Times New Roman" w:hAnsi="Times New Roman" w:cs="Times New Roman"/>
                <w:sz w:val="16"/>
                <w:szCs w:val="16"/>
              </w:rPr>
              <w:t>DLCO predicted</w:t>
            </w:r>
          </w:p>
        </w:tc>
        <w:tc>
          <w:tcPr>
            <w:tcW w:w="1001" w:type="pct"/>
            <w:vAlign w:val="center"/>
          </w:tcPr>
          <w:p w14:paraId="7D2A2C3D" w14:textId="7C080991" w:rsidR="008627B2" w:rsidRPr="00967C17" w:rsidRDefault="00867FB7" w:rsidP="00867FB7">
            <w:pPr>
              <w:spacing w:line="240" w:lineRule="auto"/>
              <w:ind w:left="3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3 (4.2)</w:t>
            </w:r>
          </w:p>
        </w:tc>
        <w:tc>
          <w:tcPr>
            <w:tcW w:w="917" w:type="pct"/>
            <w:vAlign w:val="center"/>
          </w:tcPr>
          <w:p w14:paraId="55F02708" w14:textId="4D1BC792" w:rsidR="008627B2" w:rsidRPr="00967C17" w:rsidRDefault="00867FB7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1 (3.1)</w:t>
            </w:r>
          </w:p>
        </w:tc>
        <w:tc>
          <w:tcPr>
            <w:tcW w:w="832" w:type="pct"/>
            <w:vAlign w:val="center"/>
          </w:tcPr>
          <w:p w14:paraId="791635F2" w14:textId="0100F23B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</w:tr>
      <w:tr w:rsidR="008627B2" w:rsidRPr="001E5C4E" w14:paraId="46FBD6D3" w14:textId="77777777" w:rsidTr="00867FB7">
        <w:trPr>
          <w:trHeight w:val="397"/>
        </w:trPr>
        <w:tc>
          <w:tcPr>
            <w:tcW w:w="2250" w:type="pct"/>
            <w:tcBorders>
              <w:bottom w:val="single" w:sz="12" w:space="0" w:color="auto"/>
            </w:tcBorders>
            <w:vAlign w:val="center"/>
          </w:tcPr>
          <w:p w14:paraId="2E870C8D" w14:textId="1EE0DF3F" w:rsidR="008627B2" w:rsidRPr="008627B2" w:rsidRDefault="008627B2" w:rsidP="008627B2">
            <w:pPr>
              <w:spacing w:line="240" w:lineRule="auto"/>
              <w:ind w:firstLine="3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627B2">
              <w:rPr>
                <w:rFonts w:ascii="Times New Roman" w:hAnsi="Times New Roman" w:cs="Times New Roman"/>
                <w:sz w:val="16"/>
                <w:szCs w:val="16"/>
              </w:rPr>
              <w:t>KCO predicted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vAlign w:val="center"/>
          </w:tcPr>
          <w:p w14:paraId="0DF955A4" w14:textId="287FDA0D" w:rsidR="008627B2" w:rsidRPr="00967C17" w:rsidRDefault="00867FB7" w:rsidP="00867FB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6 (4.2)</w:t>
            </w:r>
          </w:p>
        </w:tc>
        <w:tc>
          <w:tcPr>
            <w:tcW w:w="917" w:type="pct"/>
            <w:tcBorders>
              <w:bottom w:val="single" w:sz="12" w:space="0" w:color="auto"/>
            </w:tcBorders>
            <w:vAlign w:val="center"/>
          </w:tcPr>
          <w:p w14:paraId="315734F1" w14:textId="42AD8314" w:rsidR="008627B2" w:rsidRPr="00967C17" w:rsidRDefault="00867FB7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6 (3.2)</w:t>
            </w:r>
          </w:p>
        </w:tc>
        <w:tc>
          <w:tcPr>
            <w:tcW w:w="832" w:type="pct"/>
            <w:tcBorders>
              <w:bottom w:val="single" w:sz="12" w:space="0" w:color="auto"/>
            </w:tcBorders>
            <w:vAlign w:val="center"/>
          </w:tcPr>
          <w:p w14:paraId="7996DC83" w14:textId="1C595FA2" w:rsidR="008627B2" w:rsidRPr="00967C17" w:rsidRDefault="008627B2" w:rsidP="008627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8627B2" w:rsidRPr="001E5C4E" w14:paraId="21CB00BC" w14:textId="77777777" w:rsidTr="00867FB7">
        <w:trPr>
          <w:trHeight w:val="737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vAlign w:val="center"/>
          </w:tcPr>
          <w:p w14:paraId="68BE4D8E" w14:textId="26959C76" w:rsidR="008627B2" w:rsidRPr="005B35AC" w:rsidRDefault="008627B2" w:rsidP="008627B2">
            <w:pPr>
              <w:spacing w:before="60" w:line="240" w:lineRule="auto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B35AC">
              <w:rPr>
                <w:rFonts w:ascii="Times New Roman" w:hAnsi="Times New Roman" w:cs="Times New Roman"/>
                <w:sz w:val="17"/>
                <w:szCs w:val="17"/>
              </w:rPr>
              <w:t>BMI: Body mass index; HRCT: High-resolution computed tomography; ICU: Intensive care unit; NPF: Non-pulmonary fibrotic-changes; PF: Pulmonary fibrotic-changes; SD: Standard deviation. Figures are absolute numbers (and %) unless otherwise stated</w:t>
            </w:r>
            <w:r w:rsidRPr="005B35AC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. </w:t>
            </w:r>
            <w:r w:rsidRPr="005B35AC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  <w:r w:rsidRPr="005B35AC">
              <w:rPr>
                <w:rFonts w:ascii="Times New Roman" w:hAnsi="Times New Roman" w:cs="Times New Roman"/>
                <w:sz w:val="17"/>
                <w:szCs w:val="17"/>
              </w:rPr>
              <w:t>p-values were calculated with Chi-square, Fisher’s exact test, Student’s t-test, or Mann-Whitney U test as appropriate.</w:t>
            </w:r>
          </w:p>
          <w:p w14:paraId="75E73594" w14:textId="20F8E6EB" w:rsidR="008627B2" w:rsidRPr="00967C17" w:rsidRDefault="008627B2" w:rsidP="008627B2">
            <w:pPr>
              <w:spacing w:before="60" w:line="240" w:lineRule="auto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B35AC">
              <w:rPr>
                <w:rFonts w:ascii="Times New Roman" w:hAnsi="Times New Roman" w:cs="Times New Roman"/>
                <w:sz w:val="17"/>
                <w:szCs w:val="17"/>
              </w:rPr>
              <w:t>*Statistically significant values (p &lt;0</w:t>
            </w:r>
            <w:r w:rsidR="00867FB7" w:rsidRPr="005B35AC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5B35AC">
              <w:rPr>
                <w:rFonts w:ascii="Times New Roman" w:hAnsi="Times New Roman" w:cs="Times New Roman"/>
                <w:sz w:val="17"/>
                <w:szCs w:val="17"/>
              </w:rPr>
              <w:t>05).</w:t>
            </w:r>
            <w:bookmarkStart w:id="1" w:name="_GoBack"/>
            <w:bookmarkEnd w:id="1"/>
          </w:p>
        </w:tc>
      </w:tr>
      <w:bookmarkEnd w:id="0"/>
    </w:tbl>
    <w:p w14:paraId="001E6561" w14:textId="7F4A4C87" w:rsidR="00A52FB1" w:rsidRDefault="00A52FB1" w:rsidP="00867FB7"/>
    <w:sectPr w:rsidR="00A52F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MDE2NzUxNTU2NTVS0lEKTi0uzszPAykwqQUAj5LCISwAAAA="/>
  </w:docVars>
  <w:rsids>
    <w:rsidRoot w:val="003B761E"/>
    <w:rsid w:val="00006206"/>
    <w:rsid w:val="000543FA"/>
    <w:rsid w:val="000A0780"/>
    <w:rsid w:val="000F7946"/>
    <w:rsid w:val="002722FC"/>
    <w:rsid w:val="002A0210"/>
    <w:rsid w:val="002E2550"/>
    <w:rsid w:val="002E7E9F"/>
    <w:rsid w:val="003268E9"/>
    <w:rsid w:val="0038685C"/>
    <w:rsid w:val="003B761E"/>
    <w:rsid w:val="003E6C06"/>
    <w:rsid w:val="003F6BFB"/>
    <w:rsid w:val="00470DD2"/>
    <w:rsid w:val="004E34CE"/>
    <w:rsid w:val="004F0AE8"/>
    <w:rsid w:val="00552275"/>
    <w:rsid w:val="0057317D"/>
    <w:rsid w:val="005752A9"/>
    <w:rsid w:val="005B35AC"/>
    <w:rsid w:val="006232D9"/>
    <w:rsid w:val="00624E8C"/>
    <w:rsid w:val="00715E15"/>
    <w:rsid w:val="007D020B"/>
    <w:rsid w:val="008116C2"/>
    <w:rsid w:val="0084301B"/>
    <w:rsid w:val="008500A0"/>
    <w:rsid w:val="008627B2"/>
    <w:rsid w:val="00867FB7"/>
    <w:rsid w:val="008C333B"/>
    <w:rsid w:val="00993467"/>
    <w:rsid w:val="009A1AC0"/>
    <w:rsid w:val="00A42680"/>
    <w:rsid w:val="00A52FB1"/>
    <w:rsid w:val="00AD26E9"/>
    <w:rsid w:val="00AD7C21"/>
    <w:rsid w:val="00BE3B25"/>
    <w:rsid w:val="00C12C32"/>
    <w:rsid w:val="00C31164"/>
    <w:rsid w:val="00C360D1"/>
    <w:rsid w:val="00C54271"/>
    <w:rsid w:val="00C73CF4"/>
    <w:rsid w:val="00CF604B"/>
    <w:rsid w:val="00E1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DD6B8"/>
  <w15:chartTrackingRefBased/>
  <w15:docId w15:val="{51B86DE1-48AA-4942-8217-F932E25D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61E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3B761E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3B761E"/>
    <w:pPr>
      <w:spacing w:after="160" w:line="240" w:lineRule="auto"/>
    </w:pPr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3B761E"/>
    <w:rPr>
      <w:rFonts w:ascii="Calibri" w:eastAsia="Calibri" w:hAnsi="Calibri" w:cs="Calibri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38685C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38685C"/>
    <w:rPr>
      <w:rFonts w:ascii="Calibri" w:eastAsiaTheme="minorHAnsi" w:hAnsi="Calibri" w:cs="Calibri"/>
      <w:b/>
      <w:bCs/>
      <w:sz w:val="20"/>
      <w:szCs w:val="20"/>
      <w:lang w:val="en-US" w:eastAsia="en-US"/>
    </w:rPr>
  </w:style>
  <w:style w:type="paragraph" w:customStyle="1" w:styleId="TableCaption">
    <w:name w:val="Table Caption"/>
    <w:basedOn w:val="Normal"/>
    <w:qFormat/>
    <w:rsid w:val="00A52FB1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72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722FC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4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0BFD6-2566-43D0-B7FA-A5160341A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 Rey</dc:creator>
  <cp:keywords/>
  <dc:description/>
  <cp:lastModifiedBy>Ramon Orriols Martinez</cp:lastModifiedBy>
  <cp:revision>10</cp:revision>
  <cp:lastPrinted>2023-08-01T17:07:00Z</cp:lastPrinted>
  <dcterms:created xsi:type="dcterms:W3CDTF">2023-07-31T13:45:00Z</dcterms:created>
  <dcterms:modified xsi:type="dcterms:W3CDTF">2023-08-27T17:57:00Z</dcterms:modified>
</cp:coreProperties>
</file>